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D24D3" w14:textId="37E63F55" w:rsidR="00797670" w:rsidRPr="00A45125" w:rsidRDefault="00797670" w:rsidP="00797670">
      <w:pPr>
        <w:spacing w:before="156" w:afterLines="50" w:after="156"/>
        <w:jc w:val="center"/>
        <w:rPr>
          <w:rFonts w:ascii="Times New Roman" w:hAnsi="Times New Roman" w:cs="Times New Roman"/>
          <w:b/>
          <w:sz w:val="22"/>
        </w:rPr>
      </w:pPr>
      <w:r w:rsidRPr="00A45125">
        <w:rPr>
          <w:rFonts w:ascii="Times New Roman" w:hAnsi="Times New Roman" w:cs="Times New Roman"/>
          <w:b/>
          <w:sz w:val="22"/>
        </w:rPr>
        <w:t xml:space="preserve">Table </w:t>
      </w:r>
      <w:r w:rsidR="00554CA2">
        <w:rPr>
          <w:rFonts w:ascii="Times New Roman" w:hAnsi="Times New Roman" w:cs="Times New Roman"/>
          <w:b/>
          <w:sz w:val="22"/>
        </w:rPr>
        <w:t>S</w:t>
      </w:r>
      <w:r w:rsidRPr="00A45125">
        <w:rPr>
          <w:rFonts w:ascii="Times New Roman" w:hAnsi="Times New Roman" w:cs="Times New Roman"/>
          <w:b/>
          <w:sz w:val="22"/>
        </w:rPr>
        <w:t>1 Major adverse cardiovascular and cerebrovascular events</w:t>
      </w:r>
    </w:p>
    <w:tbl>
      <w:tblPr>
        <w:tblStyle w:val="TableGrid"/>
        <w:tblW w:w="779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5"/>
        <w:gridCol w:w="1701"/>
        <w:gridCol w:w="1559"/>
      </w:tblGrid>
      <w:tr w:rsidR="00797670" w:rsidRPr="00EB0A18" w14:paraId="4477DADC" w14:textId="77777777" w:rsidTr="00797670">
        <w:trPr>
          <w:trHeight w:val="49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CAAB028" w14:textId="77777777" w:rsidR="00797670" w:rsidRPr="00EB0A18" w:rsidRDefault="00797670" w:rsidP="00797670">
            <w:pPr>
              <w:spacing w:beforeLines="0" w:before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M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ajor adverse cardi</w:t>
            </w:r>
            <w:bookmarkStart w:id="0" w:name="_GoBack"/>
            <w:bookmarkEnd w:id="0"/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ovascular and cerebrovascular even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B34D1E2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CT-FFR</w:t>
            </w: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&gt;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 xml:space="preserve">0.75 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（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n=1084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64C5E8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CT-FFR</w:t>
            </w: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≤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0.75 (n=13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094A66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0B12C1">
              <w:rPr>
                <w:rFonts w:ascii="Times New Roman" w:eastAsia="DengXi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 xml:space="preserve"> value</w:t>
            </w:r>
          </w:p>
        </w:tc>
      </w:tr>
      <w:tr w:rsidR="00797670" w:rsidRPr="00EB0A18" w14:paraId="349E0AA5" w14:textId="77777777" w:rsidTr="00797670">
        <w:trPr>
          <w:trHeight w:val="424"/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4513FF6A" w14:textId="77777777" w:rsidR="00797670" w:rsidRPr="00EB0A18" w:rsidRDefault="00797670" w:rsidP="00797670">
            <w:pPr>
              <w:spacing w:beforeLines="0" w:before="0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At least one major adverse event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B3A6904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21(11.2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ADB7A51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0(38.2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0F07AA6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&lt;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0.01</w:t>
            </w:r>
          </w:p>
        </w:tc>
      </w:tr>
      <w:tr w:rsidR="00797670" w:rsidRPr="00EB0A18" w14:paraId="22C12522" w14:textId="77777777" w:rsidTr="00797670">
        <w:trPr>
          <w:trHeight w:val="424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E0B3BB4" w14:textId="77777777" w:rsidR="00797670" w:rsidRPr="00EB0A18" w:rsidRDefault="00797670" w:rsidP="00797670">
            <w:pPr>
              <w:spacing w:beforeLines="0" w:before="0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C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ardiovascular deat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FE211C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(0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491C44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(3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CE4887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&lt;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0.01</w:t>
            </w:r>
          </w:p>
        </w:tc>
      </w:tr>
      <w:tr w:rsidR="00797670" w:rsidRPr="00EB0A18" w14:paraId="0FF270E5" w14:textId="77777777" w:rsidTr="00797670">
        <w:trPr>
          <w:trHeight w:val="424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6BA44C5" w14:textId="77777777" w:rsidR="00797670" w:rsidRPr="00EB0A18" w:rsidRDefault="00797670" w:rsidP="00797670">
            <w:pPr>
              <w:spacing w:beforeLines="0" w:before="0"/>
              <w:jc w:val="left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N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onfatal myocardial infarc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ED14FB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0(1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4AABBD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1(8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AB413C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&lt;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0.01</w:t>
            </w:r>
          </w:p>
        </w:tc>
      </w:tr>
      <w:tr w:rsidR="00797670" w:rsidRPr="00EB0A18" w14:paraId="344A9296" w14:textId="77777777" w:rsidTr="00B82E01">
        <w:trPr>
          <w:trHeight w:val="494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2E1A95A" w14:textId="77777777" w:rsidR="00797670" w:rsidRPr="00EB0A18" w:rsidRDefault="00797670" w:rsidP="00797670">
            <w:pPr>
              <w:spacing w:beforeLines="0" w:before="0"/>
              <w:jc w:val="left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U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nstable angina requiring hospitaliz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2AC953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2(6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7A30A6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6(19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A90C53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&lt;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0.01</w:t>
            </w:r>
          </w:p>
        </w:tc>
      </w:tr>
      <w:tr w:rsidR="00797670" w:rsidRPr="00EB0A18" w14:paraId="298C7863" w14:textId="77777777" w:rsidTr="00B82E01">
        <w:trPr>
          <w:trHeight w:val="358"/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2BE65471" w14:textId="77777777" w:rsidR="00797670" w:rsidRPr="00EB0A18" w:rsidRDefault="00797670" w:rsidP="00797670">
            <w:pPr>
              <w:spacing w:beforeLines="0" w:before="0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S</w:t>
            </w:r>
            <w:r w:rsidRPr="00EB0A18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troke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E42459F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6(2.4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F75C50C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(6.9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415207F" w14:textId="77777777" w:rsidR="00797670" w:rsidRPr="00EB0A18" w:rsidRDefault="00797670" w:rsidP="00797670">
            <w:pPr>
              <w:spacing w:beforeLines="0" w:before="0"/>
              <w:jc w:val="center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.004</w:t>
            </w:r>
          </w:p>
        </w:tc>
      </w:tr>
    </w:tbl>
    <w:p w14:paraId="0CF3360D" w14:textId="3B7B97B9" w:rsidR="00797670" w:rsidRPr="00C05D47" w:rsidRDefault="004F13F9" w:rsidP="00C05D47">
      <w:pPr>
        <w:spacing w:before="156"/>
        <w:rPr>
          <w:rFonts w:ascii="Times New Roman" w:eastAsia="Malgun Gothic" w:hAnsi="Times New Roman" w:cs="Times New Roman"/>
          <w:b/>
          <w:szCs w:val="20"/>
        </w:rPr>
      </w:pPr>
      <w:r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CT-FFR, </w:t>
      </w:r>
      <w:r>
        <w:rPr>
          <w:rFonts w:ascii="Times New Roman" w:hAnsi="Times New Roman" w:cs="Times New Roman"/>
          <w:kern w:val="0"/>
          <w:sz w:val="18"/>
          <w:szCs w:val="18"/>
        </w:rPr>
        <w:t>coronary computed tomography angiography</w:t>
      </w:r>
      <w:r>
        <w:rPr>
          <w:rFonts w:ascii="Times New Roman" w:hAnsi="Times New Roman" w:cs="Times New Roman"/>
          <w:kern w:val="0"/>
          <w:sz w:val="18"/>
          <w:szCs w:val="18"/>
        </w:rPr>
        <w:sym w:font="Symbol" w:char="F02D"/>
      </w:r>
      <w:r>
        <w:rPr>
          <w:rFonts w:ascii="Times New Roman" w:hAnsi="Times New Roman" w:cs="Times New Roman"/>
          <w:kern w:val="0"/>
          <w:sz w:val="18"/>
          <w:szCs w:val="18"/>
        </w:rPr>
        <w:t>derived fractional flow reserve</w:t>
      </w:r>
    </w:p>
    <w:p w14:paraId="061CEEA3" w14:textId="77777777" w:rsidR="00234484" w:rsidRDefault="00234484">
      <w:pPr>
        <w:spacing w:before="156"/>
      </w:pPr>
    </w:p>
    <w:sectPr w:rsidR="00234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670"/>
    <w:rsid w:val="00234484"/>
    <w:rsid w:val="004F13F9"/>
    <w:rsid w:val="00554CA2"/>
    <w:rsid w:val="00797670"/>
    <w:rsid w:val="00C0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CF732"/>
  <w15:chartTrackingRefBased/>
  <w15:docId w15:val="{31186D90-BCB8-495B-8751-E6630108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670"/>
    <w:rPr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670"/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Zn</dc:creator>
  <cp:keywords/>
  <dc:description/>
  <cp:lastModifiedBy>Nithya sudalai</cp:lastModifiedBy>
  <cp:revision>4</cp:revision>
  <dcterms:created xsi:type="dcterms:W3CDTF">2023-03-12T08:33:00Z</dcterms:created>
  <dcterms:modified xsi:type="dcterms:W3CDTF">2023-06-26T13:57:00Z</dcterms:modified>
</cp:coreProperties>
</file>